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0FC60" w14:textId="1DC78916" w:rsidR="009D4AB3" w:rsidRPr="00F0397A" w:rsidRDefault="009D4AB3" w:rsidP="009D4AB3">
      <w:pPr>
        <w:jc w:val="center"/>
        <w:rPr>
          <w:rFonts w:ascii="Times New Roman" w:hAnsi="Times New Roman" w:cs="Times New Roman"/>
          <w:b/>
          <w:bCs/>
        </w:rPr>
      </w:pPr>
      <w:r w:rsidRPr="00F0397A">
        <w:rPr>
          <w:rFonts w:ascii="Times New Roman" w:hAnsi="Times New Roman" w:cs="Times New Roman"/>
          <w:b/>
          <w:bCs/>
        </w:rPr>
        <w:t>Supplementary Materials: Effectiveness of the Euvichol</w:t>
      </w:r>
      <w:r w:rsidRPr="00F0397A">
        <w:rPr>
          <w:rFonts w:ascii="Times New Roman" w:hAnsi="Times New Roman" w:cs="Times New Roman"/>
          <w:b/>
          <w:bCs/>
          <w:vertAlign w:val="superscript"/>
        </w:rPr>
        <w:t>®</w:t>
      </w:r>
      <w:r w:rsidRPr="00F0397A">
        <w:rPr>
          <w:rFonts w:ascii="Times New Roman" w:hAnsi="Times New Roman" w:cs="Times New Roman"/>
          <w:b/>
          <w:bCs/>
        </w:rPr>
        <w:t xml:space="preserve"> oral cholera vaccine at 2 years: a case-control and bias-indicator study in Haiti</w:t>
      </w:r>
    </w:p>
    <w:p w14:paraId="543EEC61" w14:textId="77777777" w:rsidR="009D4AB3" w:rsidRPr="00F0397A" w:rsidRDefault="009D4AB3" w:rsidP="009D4AB3">
      <w:pPr>
        <w:rPr>
          <w:rFonts w:ascii="Times New Roman" w:hAnsi="Times New Roman" w:cs="Times New Roman"/>
          <w:sz w:val="20"/>
          <w:szCs w:val="20"/>
        </w:rPr>
      </w:pPr>
    </w:p>
    <w:p w14:paraId="4C3DB970" w14:textId="77777777" w:rsidR="009D4AB3" w:rsidRPr="00F0397A" w:rsidRDefault="009D4AB3" w:rsidP="009D4AB3">
      <w:pPr>
        <w:rPr>
          <w:rFonts w:ascii="Times New Roman" w:hAnsi="Times New Roman" w:cs="Times New Roman"/>
          <w:sz w:val="20"/>
          <w:szCs w:val="20"/>
        </w:rPr>
      </w:pPr>
    </w:p>
    <w:p w14:paraId="3E2C63E1" w14:textId="48CBC47D" w:rsidR="009D4AB3" w:rsidRPr="00F0397A" w:rsidRDefault="009D4AB3" w:rsidP="009D4AB3">
      <w:pPr>
        <w:rPr>
          <w:rFonts w:ascii="Times New Roman" w:hAnsi="Times New Roman" w:cs="Times New Roman"/>
          <w:sz w:val="20"/>
          <w:szCs w:val="20"/>
        </w:rPr>
      </w:pPr>
      <w:r w:rsidRPr="00F0397A">
        <w:rPr>
          <w:rFonts w:ascii="Times New Roman" w:hAnsi="Times New Roman" w:cs="Times New Roman"/>
          <w:sz w:val="20"/>
          <w:szCs w:val="20"/>
        </w:rPr>
        <w:t>Wilfredo R. Matias,</w:t>
      </w:r>
      <w:r w:rsidRPr="00F0397A">
        <w:rPr>
          <w:rFonts w:ascii="Times New Roman" w:hAnsi="Times New Roman" w:cs="Times New Roman"/>
          <w:sz w:val="20"/>
          <w:szCs w:val="20"/>
          <w:vertAlign w:val="superscript"/>
        </w:rPr>
        <w:t>1,2,3</w:t>
      </w:r>
      <w:r w:rsidRPr="00F0397A">
        <w:rPr>
          <w:rFonts w:ascii="Times New Roman" w:hAnsi="Times New Roman" w:cs="Times New Roman"/>
          <w:sz w:val="20"/>
          <w:szCs w:val="20"/>
        </w:rPr>
        <w:t xml:space="preserve"> Yodeline Guillaume,</w:t>
      </w:r>
      <w:r w:rsidRPr="00F0397A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F0397A">
        <w:rPr>
          <w:rFonts w:ascii="Times New Roman" w:hAnsi="Times New Roman" w:cs="Times New Roman"/>
          <w:sz w:val="20"/>
          <w:szCs w:val="20"/>
        </w:rPr>
        <w:t xml:space="preserve"> Gertrude Cene Augustin,</w:t>
      </w:r>
      <w:r w:rsidRPr="00F0397A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F0397A">
        <w:rPr>
          <w:rFonts w:ascii="Times New Roman" w:hAnsi="Times New Roman" w:cs="Times New Roman"/>
          <w:sz w:val="20"/>
          <w:szCs w:val="20"/>
        </w:rPr>
        <w:t xml:space="preserve"> Kenia Vissieres,</w:t>
      </w:r>
      <w:r w:rsidRPr="00F0397A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F0397A">
        <w:rPr>
          <w:rFonts w:ascii="Times New Roman" w:hAnsi="Times New Roman" w:cs="Times New Roman"/>
          <w:sz w:val="20"/>
          <w:szCs w:val="20"/>
        </w:rPr>
        <w:t xml:space="preserve"> Ralph Ternier,</w:t>
      </w:r>
      <w:r w:rsidRPr="00F0397A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F0397A">
        <w:rPr>
          <w:rFonts w:ascii="Times New Roman" w:hAnsi="Times New Roman" w:cs="Times New Roman"/>
          <w:sz w:val="20"/>
          <w:szCs w:val="20"/>
        </w:rPr>
        <w:t xml:space="preserve"> Damien M. Slater,</w:t>
      </w:r>
      <w:r w:rsidRPr="00F0397A">
        <w:rPr>
          <w:rFonts w:ascii="Times New Roman" w:hAnsi="Times New Roman" w:cs="Times New Roman"/>
          <w:sz w:val="20"/>
          <w:szCs w:val="20"/>
          <w:vertAlign w:val="superscript"/>
        </w:rPr>
        <w:t>1, 5</w:t>
      </w:r>
      <w:r w:rsidRPr="00F0397A">
        <w:rPr>
          <w:rFonts w:ascii="Times New Roman" w:hAnsi="Times New Roman" w:cs="Times New Roman"/>
          <w:sz w:val="20"/>
          <w:szCs w:val="20"/>
        </w:rPr>
        <w:t xml:space="preserve"> Jason B. Harris,</w:t>
      </w:r>
      <w:r w:rsidRPr="00F0397A">
        <w:rPr>
          <w:rFonts w:ascii="Times New Roman" w:hAnsi="Times New Roman" w:cs="Times New Roman"/>
          <w:sz w:val="20"/>
          <w:szCs w:val="20"/>
          <w:vertAlign w:val="superscript"/>
        </w:rPr>
        <w:t>1,5</w:t>
      </w:r>
      <w:r w:rsidRPr="00F0397A">
        <w:rPr>
          <w:rFonts w:ascii="Times New Roman" w:hAnsi="Times New Roman" w:cs="Times New Roman"/>
          <w:sz w:val="20"/>
          <w:szCs w:val="20"/>
        </w:rPr>
        <w:t xml:space="preserve"> Molly F. Franke,</w:t>
      </w:r>
      <w:r w:rsidRPr="00F0397A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F0397A">
        <w:rPr>
          <w:rFonts w:ascii="Times New Roman" w:hAnsi="Times New Roman" w:cs="Times New Roman"/>
          <w:sz w:val="20"/>
          <w:szCs w:val="20"/>
        </w:rPr>
        <w:t xml:space="preserve"> Louise C. Ivers</w:t>
      </w:r>
      <w:r w:rsidRPr="00F0397A">
        <w:rPr>
          <w:rFonts w:ascii="Times New Roman" w:hAnsi="Times New Roman" w:cs="Times New Roman"/>
          <w:sz w:val="20"/>
          <w:szCs w:val="20"/>
          <w:vertAlign w:val="superscript"/>
        </w:rPr>
        <w:t>1,3,6,7</w:t>
      </w:r>
    </w:p>
    <w:p w14:paraId="48008428" w14:textId="77777777" w:rsidR="009D4AB3" w:rsidRPr="00F0397A" w:rsidRDefault="009D4AB3" w:rsidP="009D4AB3">
      <w:pPr>
        <w:rPr>
          <w:rFonts w:ascii="Times New Roman" w:hAnsi="Times New Roman" w:cs="Times New Roman"/>
          <w:sz w:val="20"/>
          <w:szCs w:val="20"/>
        </w:rPr>
      </w:pPr>
    </w:p>
    <w:p w14:paraId="56DACF11" w14:textId="77777777" w:rsidR="009D4AB3" w:rsidRPr="00F0397A" w:rsidRDefault="009D4AB3" w:rsidP="009D4AB3">
      <w:pPr>
        <w:rPr>
          <w:rFonts w:ascii="Times New Roman" w:hAnsi="Times New Roman" w:cs="Times New Roman"/>
          <w:sz w:val="20"/>
          <w:szCs w:val="20"/>
        </w:rPr>
      </w:pPr>
      <w:r w:rsidRPr="00F0397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0397A">
        <w:rPr>
          <w:rFonts w:ascii="Times New Roman" w:hAnsi="Times New Roman" w:cs="Times New Roman"/>
          <w:sz w:val="20"/>
          <w:szCs w:val="20"/>
        </w:rPr>
        <w:t>Division of Infectious Diseases, Massachusetts General Hospital, Boston, MA, USA</w:t>
      </w:r>
    </w:p>
    <w:p w14:paraId="2346A588" w14:textId="77777777" w:rsidR="009D4AB3" w:rsidRPr="00F0397A" w:rsidRDefault="009D4AB3" w:rsidP="009D4AB3">
      <w:pPr>
        <w:rPr>
          <w:rFonts w:ascii="Times New Roman" w:hAnsi="Times New Roman" w:cs="Times New Roman"/>
          <w:sz w:val="20"/>
          <w:szCs w:val="20"/>
        </w:rPr>
      </w:pPr>
      <w:r w:rsidRPr="00F0397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0397A">
        <w:rPr>
          <w:rFonts w:ascii="Times New Roman" w:hAnsi="Times New Roman" w:cs="Times New Roman"/>
          <w:sz w:val="20"/>
          <w:szCs w:val="20"/>
        </w:rPr>
        <w:t>Division of Infectious Diseases, Brigham and Women’s Hospital, Boston, MA, USA</w:t>
      </w:r>
    </w:p>
    <w:p w14:paraId="68490A87" w14:textId="77777777" w:rsidR="009D4AB3" w:rsidRPr="00F0397A" w:rsidRDefault="009D4AB3" w:rsidP="009D4AB3">
      <w:pPr>
        <w:rPr>
          <w:rFonts w:ascii="Times New Roman" w:hAnsi="Times New Roman" w:cs="Times New Roman"/>
          <w:sz w:val="20"/>
          <w:szCs w:val="20"/>
        </w:rPr>
      </w:pPr>
      <w:r w:rsidRPr="00F0397A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F0397A">
        <w:rPr>
          <w:rFonts w:ascii="Times New Roman" w:hAnsi="Times New Roman" w:cs="Times New Roman"/>
          <w:sz w:val="20"/>
          <w:szCs w:val="20"/>
        </w:rPr>
        <w:t>Center for Global Health, Massachusetts General Hospital, Boston, MA, USA</w:t>
      </w:r>
    </w:p>
    <w:p w14:paraId="5525B8C1" w14:textId="77777777" w:rsidR="009D4AB3" w:rsidRPr="00F0397A" w:rsidRDefault="009D4AB3" w:rsidP="009D4AB3">
      <w:pPr>
        <w:rPr>
          <w:rFonts w:ascii="Times New Roman" w:hAnsi="Times New Roman" w:cs="Times New Roman"/>
          <w:sz w:val="20"/>
          <w:szCs w:val="20"/>
        </w:rPr>
      </w:pPr>
      <w:r w:rsidRPr="00F0397A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F0397A">
        <w:rPr>
          <w:rFonts w:ascii="Times New Roman" w:hAnsi="Times New Roman" w:cs="Times New Roman"/>
          <w:sz w:val="20"/>
          <w:szCs w:val="20"/>
        </w:rPr>
        <w:t>Zanmi Lasante, Croix-des-Bouquets, Haiti</w:t>
      </w:r>
    </w:p>
    <w:p w14:paraId="232DAA8B" w14:textId="77777777" w:rsidR="009D4AB3" w:rsidRPr="00F0397A" w:rsidRDefault="009D4AB3" w:rsidP="009D4AB3">
      <w:pPr>
        <w:rPr>
          <w:rFonts w:ascii="Times New Roman" w:hAnsi="Times New Roman" w:cs="Times New Roman"/>
          <w:sz w:val="20"/>
          <w:szCs w:val="20"/>
        </w:rPr>
      </w:pPr>
      <w:r w:rsidRPr="00F0397A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F0397A">
        <w:rPr>
          <w:rFonts w:ascii="Times New Roman" w:hAnsi="Times New Roman" w:cs="Times New Roman"/>
          <w:sz w:val="20"/>
          <w:szCs w:val="20"/>
        </w:rPr>
        <w:t>Department of Pediatrics, Harvard Medical School, Boston, MA, USA</w:t>
      </w:r>
    </w:p>
    <w:p w14:paraId="29F45596" w14:textId="77777777" w:rsidR="009D4AB3" w:rsidRPr="00F0397A" w:rsidRDefault="009D4AB3" w:rsidP="009D4AB3">
      <w:pPr>
        <w:rPr>
          <w:rFonts w:ascii="Times New Roman" w:hAnsi="Times New Roman" w:cs="Times New Roman"/>
          <w:sz w:val="20"/>
          <w:szCs w:val="20"/>
        </w:rPr>
      </w:pPr>
      <w:r w:rsidRPr="00F0397A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F0397A">
        <w:rPr>
          <w:rFonts w:ascii="Times New Roman" w:hAnsi="Times New Roman" w:cs="Times New Roman"/>
          <w:sz w:val="20"/>
          <w:szCs w:val="20"/>
        </w:rPr>
        <w:t>Department of Global Health and Social Medicine, Harvard Medical School, Boston, MA, USA</w:t>
      </w:r>
    </w:p>
    <w:p w14:paraId="1D843316" w14:textId="77777777" w:rsidR="009D4AB3" w:rsidRPr="00F0397A" w:rsidRDefault="009D4AB3" w:rsidP="009D4AB3">
      <w:pPr>
        <w:rPr>
          <w:rFonts w:ascii="Times New Roman" w:hAnsi="Times New Roman" w:cs="Times New Roman"/>
          <w:sz w:val="20"/>
          <w:szCs w:val="20"/>
        </w:rPr>
      </w:pPr>
      <w:r w:rsidRPr="00F0397A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F0397A">
        <w:rPr>
          <w:rFonts w:ascii="Times New Roman" w:hAnsi="Times New Roman" w:cs="Times New Roman"/>
          <w:sz w:val="20"/>
          <w:szCs w:val="20"/>
        </w:rPr>
        <w:t>Harvard Global Health Institute, Cambridge, MA, USA</w:t>
      </w:r>
    </w:p>
    <w:p w14:paraId="73A8936D" w14:textId="77777777" w:rsidR="009D4AB3" w:rsidRPr="00F0397A" w:rsidRDefault="009D4AB3" w:rsidP="009D4AB3">
      <w:pPr>
        <w:rPr>
          <w:rFonts w:ascii="Times New Roman" w:hAnsi="Times New Roman" w:cs="Times New Roman"/>
          <w:sz w:val="20"/>
          <w:szCs w:val="20"/>
        </w:rPr>
      </w:pPr>
    </w:p>
    <w:p w14:paraId="252CC4E5" w14:textId="77777777" w:rsidR="009D4AB3" w:rsidRPr="00F0397A" w:rsidRDefault="009D4AB3" w:rsidP="009D4AB3">
      <w:pPr>
        <w:rPr>
          <w:rFonts w:ascii="Times New Roman" w:hAnsi="Times New Roman" w:cs="Times New Roman"/>
          <w:sz w:val="20"/>
          <w:szCs w:val="20"/>
        </w:rPr>
      </w:pPr>
      <w:r w:rsidRPr="00F0397A">
        <w:rPr>
          <w:rFonts w:ascii="Times New Roman" w:hAnsi="Times New Roman" w:cs="Times New Roman"/>
          <w:sz w:val="20"/>
          <w:szCs w:val="20"/>
        </w:rPr>
        <w:t>Corresponding author:</w:t>
      </w:r>
    </w:p>
    <w:p w14:paraId="418A4841" w14:textId="77777777" w:rsidR="009D4AB3" w:rsidRPr="00F0397A" w:rsidRDefault="009D4AB3" w:rsidP="009D4AB3">
      <w:pPr>
        <w:rPr>
          <w:rFonts w:ascii="Times New Roman" w:hAnsi="Times New Roman" w:cs="Times New Roman"/>
          <w:sz w:val="20"/>
          <w:szCs w:val="20"/>
        </w:rPr>
      </w:pPr>
      <w:r w:rsidRPr="00F0397A">
        <w:rPr>
          <w:rFonts w:ascii="Times New Roman" w:hAnsi="Times New Roman" w:cs="Times New Roman"/>
          <w:sz w:val="20"/>
          <w:szCs w:val="20"/>
        </w:rPr>
        <w:t>Wilfredo R. Matias, MD MPH</w:t>
      </w:r>
    </w:p>
    <w:p w14:paraId="7102AEE4" w14:textId="77777777" w:rsidR="009D4AB3" w:rsidRPr="00F0397A" w:rsidRDefault="009D4AB3" w:rsidP="009D4AB3">
      <w:pPr>
        <w:rPr>
          <w:rFonts w:ascii="Times New Roman" w:hAnsi="Times New Roman" w:cs="Times New Roman"/>
          <w:sz w:val="20"/>
          <w:szCs w:val="20"/>
        </w:rPr>
      </w:pPr>
      <w:r w:rsidRPr="00F0397A">
        <w:rPr>
          <w:rFonts w:ascii="Times New Roman" w:hAnsi="Times New Roman" w:cs="Times New Roman"/>
          <w:sz w:val="20"/>
          <w:szCs w:val="20"/>
        </w:rPr>
        <w:t>Massachusetts General Hospital</w:t>
      </w:r>
    </w:p>
    <w:p w14:paraId="0EFC5366" w14:textId="77777777" w:rsidR="009D4AB3" w:rsidRPr="00F0397A" w:rsidRDefault="009D4AB3" w:rsidP="009D4AB3">
      <w:pPr>
        <w:rPr>
          <w:rFonts w:ascii="Times New Roman" w:hAnsi="Times New Roman" w:cs="Times New Roman"/>
          <w:sz w:val="20"/>
          <w:szCs w:val="20"/>
        </w:rPr>
      </w:pPr>
      <w:r w:rsidRPr="00F0397A">
        <w:rPr>
          <w:rFonts w:ascii="Times New Roman" w:hAnsi="Times New Roman" w:cs="Times New Roman"/>
          <w:sz w:val="20"/>
          <w:szCs w:val="20"/>
        </w:rPr>
        <w:t>Division of Infectious Diseases</w:t>
      </w:r>
    </w:p>
    <w:p w14:paraId="01181932" w14:textId="77777777" w:rsidR="009D4AB3" w:rsidRPr="00F0397A" w:rsidRDefault="009D4AB3" w:rsidP="009D4AB3">
      <w:pPr>
        <w:rPr>
          <w:rFonts w:ascii="Times New Roman" w:hAnsi="Times New Roman" w:cs="Times New Roman"/>
          <w:sz w:val="20"/>
          <w:szCs w:val="20"/>
        </w:rPr>
      </w:pPr>
      <w:r w:rsidRPr="00F0397A">
        <w:rPr>
          <w:rFonts w:ascii="Times New Roman" w:hAnsi="Times New Roman" w:cs="Times New Roman"/>
          <w:sz w:val="20"/>
          <w:szCs w:val="20"/>
        </w:rPr>
        <w:t>55 Fruit St, BUL-130, Boston, MA, 02114, USA</w:t>
      </w:r>
    </w:p>
    <w:p w14:paraId="148B3BEE" w14:textId="77777777" w:rsidR="009D4AB3" w:rsidRPr="00F0397A" w:rsidRDefault="009D4AB3" w:rsidP="009D4AB3">
      <w:pPr>
        <w:rPr>
          <w:rFonts w:ascii="Times New Roman" w:hAnsi="Times New Roman" w:cs="Times New Roman"/>
          <w:sz w:val="20"/>
          <w:szCs w:val="20"/>
        </w:rPr>
      </w:pPr>
      <w:r w:rsidRPr="00F0397A">
        <w:rPr>
          <w:rFonts w:ascii="Times New Roman" w:hAnsi="Times New Roman" w:cs="Times New Roman"/>
          <w:sz w:val="20"/>
          <w:szCs w:val="20"/>
        </w:rPr>
        <w:t>+1-617-726-3812</w:t>
      </w:r>
    </w:p>
    <w:p w14:paraId="3C86C5BF" w14:textId="77777777" w:rsidR="009D4AB3" w:rsidRPr="00F0397A" w:rsidRDefault="009D4AB3" w:rsidP="009D4AB3">
      <w:pPr>
        <w:rPr>
          <w:rFonts w:ascii="Times New Roman" w:hAnsi="Times New Roman" w:cs="Times New Roman"/>
          <w:sz w:val="20"/>
          <w:szCs w:val="20"/>
        </w:rPr>
      </w:pPr>
      <w:r w:rsidRPr="00F0397A">
        <w:rPr>
          <w:rFonts w:ascii="Times New Roman" w:hAnsi="Times New Roman" w:cs="Times New Roman"/>
          <w:sz w:val="20"/>
          <w:szCs w:val="20"/>
        </w:rPr>
        <w:t>wmatias@bwh.harvard.edu</w:t>
      </w:r>
    </w:p>
    <w:p w14:paraId="34A7B7F3" w14:textId="344865BC" w:rsidR="009D4AB3" w:rsidRPr="00F0397A" w:rsidRDefault="009D4AB3">
      <w:pPr>
        <w:rPr>
          <w:rFonts w:ascii="Times New Roman" w:hAnsi="Times New Roman" w:cs="Times New Roman"/>
          <w:sz w:val="20"/>
          <w:szCs w:val="20"/>
        </w:rPr>
      </w:pPr>
      <w:r w:rsidRPr="00F0397A">
        <w:rPr>
          <w:rFonts w:ascii="Times New Roman" w:hAnsi="Times New Roman" w:cs="Times New Roman"/>
          <w:sz w:val="20"/>
          <w:szCs w:val="20"/>
        </w:rPr>
        <w:t>ORCID: 0000-0002-5371-1354</w:t>
      </w:r>
      <w:r w:rsidRPr="00F0397A">
        <w:rPr>
          <w:rFonts w:ascii="Times New Roman" w:hAnsi="Times New Roman" w:cs="Times New Roman"/>
          <w:sz w:val="20"/>
          <w:szCs w:val="20"/>
        </w:rPr>
        <w:br w:type="page"/>
      </w:r>
    </w:p>
    <w:p w14:paraId="2469D80B" w14:textId="43B0E0D9" w:rsidR="00AD3255" w:rsidRPr="00F0397A" w:rsidRDefault="00AD3255" w:rsidP="009D4AB3">
      <w:pPr>
        <w:rPr>
          <w:rFonts w:ascii="Times New Roman" w:hAnsi="Times New Roman" w:cs="Times New Roman"/>
          <w:b/>
          <w:sz w:val="20"/>
          <w:szCs w:val="20"/>
        </w:rPr>
      </w:pPr>
      <w:r w:rsidRPr="00F0397A">
        <w:rPr>
          <w:rFonts w:ascii="Times New Roman" w:hAnsi="Times New Roman" w:cs="Times New Roman"/>
          <w:b/>
          <w:sz w:val="20"/>
          <w:szCs w:val="20"/>
        </w:rPr>
        <w:lastRenderedPageBreak/>
        <w:t>Table of contents</w:t>
      </w:r>
    </w:p>
    <w:p w14:paraId="61E2331A" w14:textId="77777777" w:rsidR="00AD3255" w:rsidRPr="00F0397A" w:rsidRDefault="00AD3255" w:rsidP="00AD325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0"/>
          <w:szCs w:val="20"/>
        </w:rPr>
      </w:pPr>
      <w:r w:rsidRPr="00F0397A">
        <w:rPr>
          <w:rFonts w:ascii="Times New Roman" w:hAnsi="Times New Roman" w:cs="Times New Roman"/>
          <w:bCs/>
          <w:sz w:val="20"/>
          <w:szCs w:val="20"/>
        </w:rPr>
        <w:t>Title Page</w:t>
      </w:r>
    </w:p>
    <w:p w14:paraId="784A5ADE" w14:textId="6CB61FFB" w:rsidR="00AD3255" w:rsidRPr="00F0397A" w:rsidRDefault="00AD3255" w:rsidP="00AD325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0"/>
          <w:szCs w:val="20"/>
        </w:rPr>
      </w:pPr>
      <w:r w:rsidRPr="00F0397A">
        <w:rPr>
          <w:rFonts w:ascii="Times New Roman" w:hAnsi="Times New Roman" w:cs="Times New Roman"/>
          <w:bCs/>
          <w:sz w:val="20"/>
          <w:szCs w:val="20"/>
        </w:rPr>
        <w:t>Table of Contents</w:t>
      </w:r>
    </w:p>
    <w:p w14:paraId="4F5B9BE0" w14:textId="4501FCC1" w:rsidR="00AD3255" w:rsidRPr="00F0397A" w:rsidRDefault="00AD3255" w:rsidP="00AD325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0"/>
          <w:szCs w:val="20"/>
        </w:rPr>
      </w:pPr>
      <w:r w:rsidRPr="00F0397A">
        <w:rPr>
          <w:rFonts w:ascii="Times New Roman" w:hAnsi="Times New Roman" w:cs="Times New Roman"/>
          <w:bCs/>
          <w:sz w:val="20"/>
          <w:szCs w:val="20"/>
        </w:rPr>
        <w:t xml:space="preserve">Description of the RT-PCR assay for </w:t>
      </w:r>
      <w:r w:rsidRPr="00F0397A">
        <w:rPr>
          <w:rFonts w:ascii="Times New Roman" w:hAnsi="Times New Roman" w:cs="Times New Roman"/>
          <w:bCs/>
          <w:i/>
          <w:iCs/>
          <w:sz w:val="20"/>
          <w:szCs w:val="20"/>
        </w:rPr>
        <w:t>V. cholerae</w:t>
      </w:r>
      <w:r w:rsidRPr="00F0397A">
        <w:rPr>
          <w:rFonts w:ascii="Times New Roman" w:hAnsi="Times New Roman" w:cs="Times New Roman"/>
          <w:bCs/>
          <w:sz w:val="20"/>
          <w:szCs w:val="20"/>
        </w:rPr>
        <w:t xml:space="preserve"> used in the study</w:t>
      </w:r>
    </w:p>
    <w:p w14:paraId="14C2386B" w14:textId="2622DFBE" w:rsidR="00AD3255" w:rsidRPr="00F0397A" w:rsidRDefault="00AD3255" w:rsidP="00AD325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0"/>
          <w:szCs w:val="20"/>
        </w:rPr>
      </w:pPr>
      <w:r w:rsidRPr="00F0397A">
        <w:rPr>
          <w:rFonts w:ascii="Times New Roman" w:hAnsi="Times New Roman" w:cs="Times New Roman"/>
          <w:bCs/>
          <w:sz w:val="20"/>
          <w:szCs w:val="20"/>
        </w:rPr>
        <w:t>Supplementary Table 1. Clinical presentation and treatment of diarrheal disease cases in a case-control study in Haiti, 2018 – 2020</w:t>
      </w:r>
    </w:p>
    <w:p w14:paraId="58424513" w14:textId="333309B0" w:rsidR="00AD3255" w:rsidRPr="00F0397A" w:rsidRDefault="00AD3255" w:rsidP="00AD325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0"/>
          <w:szCs w:val="20"/>
        </w:rPr>
      </w:pPr>
      <w:r w:rsidRPr="00F0397A">
        <w:rPr>
          <w:rFonts w:ascii="Times New Roman" w:hAnsi="Times New Roman" w:cs="Times New Roman"/>
          <w:bCs/>
          <w:sz w:val="20"/>
          <w:szCs w:val="20"/>
        </w:rPr>
        <w:t>Supplementary Table 2. Euvichol® vaccine effectiveness in a case-control study in Haiti, using a culture-based definition of cholera, 2018 – 2020.</w:t>
      </w:r>
    </w:p>
    <w:p w14:paraId="74969B32" w14:textId="50CCB949" w:rsidR="00AD3255" w:rsidRPr="00F0397A" w:rsidRDefault="00AD3255">
      <w:pPr>
        <w:rPr>
          <w:rFonts w:ascii="Times New Roman" w:hAnsi="Times New Roman" w:cs="Times New Roman"/>
          <w:b/>
          <w:sz w:val="20"/>
          <w:szCs w:val="20"/>
        </w:rPr>
      </w:pPr>
      <w:r w:rsidRPr="00F0397A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58ED038E" w14:textId="77777777" w:rsidR="00AD3255" w:rsidRPr="00F0397A" w:rsidRDefault="00AD3255" w:rsidP="009D4AB3">
      <w:pPr>
        <w:rPr>
          <w:rFonts w:ascii="Times New Roman" w:hAnsi="Times New Roman" w:cs="Times New Roman"/>
          <w:b/>
          <w:sz w:val="20"/>
          <w:szCs w:val="20"/>
        </w:rPr>
      </w:pPr>
    </w:p>
    <w:p w14:paraId="0CFF28AC" w14:textId="2F23821B" w:rsidR="009D4AB3" w:rsidRPr="00F0397A" w:rsidRDefault="00AD3255" w:rsidP="009D4AB3">
      <w:pPr>
        <w:rPr>
          <w:rFonts w:ascii="Times New Roman" w:hAnsi="Times New Roman" w:cs="Times New Roman"/>
          <w:b/>
          <w:sz w:val="20"/>
          <w:szCs w:val="20"/>
        </w:rPr>
      </w:pPr>
      <w:r w:rsidRPr="00F0397A">
        <w:rPr>
          <w:rFonts w:ascii="Times New Roman" w:hAnsi="Times New Roman" w:cs="Times New Roman"/>
          <w:b/>
          <w:sz w:val="20"/>
          <w:szCs w:val="20"/>
        </w:rPr>
        <w:t xml:space="preserve">Description of the </w:t>
      </w:r>
      <w:r w:rsidR="009D4AB3" w:rsidRPr="00F0397A">
        <w:rPr>
          <w:rFonts w:ascii="Times New Roman" w:hAnsi="Times New Roman" w:cs="Times New Roman"/>
          <w:b/>
          <w:sz w:val="20"/>
          <w:szCs w:val="20"/>
        </w:rPr>
        <w:t xml:space="preserve">RT-PCR assay for </w:t>
      </w:r>
      <w:r w:rsidR="009D4AB3" w:rsidRPr="00F0397A">
        <w:rPr>
          <w:rFonts w:ascii="Times New Roman" w:hAnsi="Times New Roman" w:cs="Times New Roman"/>
          <w:b/>
          <w:i/>
          <w:iCs/>
          <w:sz w:val="20"/>
          <w:szCs w:val="20"/>
        </w:rPr>
        <w:t>V. cholerae</w:t>
      </w:r>
      <w:r w:rsidRPr="00F0397A">
        <w:rPr>
          <w:rFonts w:ascii="Times New Roman" w:hAnsi="Times New Roman" w:cs="Times New Roman"/>
          <w:b/>
          <w:sz w:val="20"/>
          <w:szCs w:val="20"/>
        </w:rPr>
        <w:t xml:space="preserve"> used in the study</w:t>
      </w:r>
    </w:p>
    <w:p w14:paraId="33C80363" w14:textId="6D367B2B" w:rsidR="009D4AB3" w:rsidRPr="00F0397A" w:rsidRDefault="009D4AB3" w:rsidP="009D4AB3">
      <w:pPr>
        <w:rPr>
          <w:rFonts w:ascii="Times New Roman" w:hAnsi="Times New Roman" w:cs="Times New Roman"/>
          <w:sz w:val="20"/>
          <w:szCs w:val="20"/>
        </w:rPr>
      </w:pPr>
      <w:r w:rsidRPr="00F0397A">
        <w:rPr>
          <w:rFonts w:ascii="Times New Roman" w:hAnsi="Times New Roman" w:cs="Times New Roman"/>
          <w:sz w:val="20"/>
          <w:szCs w:val="20"/>
        </w:rPr>
        <w:t xml:space="preserve">We used a TaqMan Real-Time polymerase chain reaction (RT-PCR) to the </w:t>
      </w:r>
      <w:r w:rsidRPr="00F0397A">
        <w:rPr>
          <w:rFonts w:ascii="Times New Roman" w:hAnsi="Times New Roman" w:cs="Times New Roman"/>
          <w:i/>
          <w:iCs/>
          <w:sz w:val="20"/>
          <w:szCs w:val="20"/>
        </w:rPr>
        <w:t>ctxA</w:t>
      </w:r>
      <w:r w:rsidRPr="00F0397A">
        <w:rPr>
          <w:rFonts w:ascii="Times New Roman" w:hAnsi="Times New Roman" w:cs="Times New Roman"/>
          <w:sz w:val="20"/>
          <w:szCs w:val="20"/>
        </w:rPr>
        <w:t xml:space="preserve"> gene. A 6-mm diameter hole punch was used to sample filter cards, cleaning with sterile water and flame-sterilizing with ethanol between each card. Three punches were taken for DNA extraction using the DNAeasy PowerLyzer PowerSoil kit (Qiagen, Germantown, MD), following manufacturer’s instructions. The </w:t>
      </w:r>
      <w:r w:rsidRPr="00F0397A">
        <w:rPr>
          <w:rFonts w:ascii="Times New Roman" w:hAnsi="Times New Roman" w:cs="Times New Roman"/>
          <w:i/>
          <w:iCs/>
          <w:sz w:val="20"/>
          <w:szCs w:val="20"/>
        </w:rPr>
        <w:t>ctxA</w:t>
      </w:r>
      <w:r w:rsidRPr="00F0397A">
        <w:rPr>
          <w:rFonts w:ascii="Times New Roman" w:hAnsi="Times New Roman" w:cs="Times New Roman"/>
          <w:sz w:val="20"/>
          <w:szCs w:val="20"/>
        </w:rPr>
        <w:t xml:space="preserve"> gene RT-PCR consisted of the following oligonucleotides (F, 5’-CATAGAGCTTGGAGGGAAGAGC-‘3, R, 5’-TCGTCAAGGAATTTTACACCTAGACT-3’, P, 56-FAM/GGGAATGCT/ZEN/CCAAGATCATCGAT GAGTAATACTTG/3IABkFQ). Oligonucleotides were obtained from Integrated DNA Technologies (Coralville, IA). Final primer and probe concentrations for all sets were 200 nM. Reactions were prepared using 5 microliters of template in a 20 microliter PCR using 2x iQ Multiplex Powermix (Bio-Rad, Hercules, CA). Positive and negative controls were included on each run. The PCR conditions used were a single 2-minutes 95°C hot-start activation step, followed by 40 cycles of 95°C for 10 seconds, and 60°C for 1 minute, using an ABI 7500 Fast instrument (Thermo Fisher Scientific, Waltham, MA).</w:t>
      </w:r>
    </w:p>
    <w:p w14:paraId="1B36A996" w14:textId="77777777" w:rsidR="009D4AB3" w:rsidRPr="00F0397A" w:rsidRDefault="009D4AB3" w:rsidP="009D4AB3">
      <w:pPr>
        <w:rPr>
          <w:rFonts w:ascii="Times New Roman" w:hAnsi="Times New Roman" w:cs="Times New Roman"/>
          <w:sz w:val="20"/>
          <w:szCs w:val="20"/>
        </w:rPr>
      </w:pPr>
      <w:r w:rsidRPr="00F0397A">
        <w:rPr>
          <w:rFonts w:ascii="Times New Roman" w:hAnsi="Times New Roman" w:cs="Times New Roman"/>
          <w:sz w:val="20"/>
          <w:szCs w:val="20"/>
        </w:rPr>
        <w:br w:type="page"/>
      </w:r>
    </w:p>
    <w:p w14:paraId="1B1490F3" w14:textId="77777777" w:rsidR="009D4AB3" w:rsidRPr="00F0397A" w:rsidRDefault="009D4AB3" w:rsidP="009D4AB3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9720" w:type="dxa"/>
        <w:tblLook w:val="04A0" w:firstRow="1" w:lastRow="0" w:firstColumn="1" w:lastColumn="0" w:noHBand="0" w:noVBand="1"/>
      </w:tblPr>
      <w:tblGrid>
        <w:gridCol w:w="4500"/>
        <w:gridCol w:w="2610"/>
        <w:gridCol w:w="2610"/>
      </w:tblGrid>
      <w:tr w:rsidR="009D4AB3" w:rsidRPr="00F0397A" w14:paraId="2717DE8C" w14:textId="77777777" w:rsidTr="000F1170">
        <w:trPr>
          <w:trHeight w:val="243"/>
        </w:trPr>
        <w:tc>
          <w:tcPr>
            <w:tcW w:w="9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6941" w14:textId="77777777" w:rsidR="009D4AB3" w:rsidRPr="00F0397A" w:rsidRDefault="009D4AB3" w:rsidP="00B358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pplementary Table 1. Clinical presentation and treatment of diarrheal disease cases in a case-control study in Haiti, 2018 – 2020</w:t>
            </w:r>
            <w:r w:rsidRPr="00F03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</w:tr>
      <w:tr w:rsidR="009D4AB3" w:rsidRPr="00F0397A" w14:paraId="4EAE9FBE" w14:textId="77777777" w:rsidTr="000F1170">
        <w:trPr>
          <w:trHeight w:val="73"/>
        </w:trPr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164F8" w14:textId="77777777" w:rsidR="009D4AB3" w:rsidRPr="00F0397A" w:rsidRDefault="009D4AB3" w:rsidP="00B358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B5C34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olera diarrhea cases</w:t>
            </w:r>
          </w:p>
          <w:p w14:paraId="451D1620" w14:textId="53318D3E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(n = </w:t>
            </w:r>
            <w:r w:rsidR="005642F7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="005642F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E69E5F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-cholera diarrhea cases</w:t>
            </w:r>
          </w:p>
          <w:p w14:paraId="355666B3" w14:textId="2F0466A8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(n = </w:t>
            </w:r>
            <w:r w:rsidR="005642F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9D4AB3" w:rsidRPr="00F0397A" w14:paraId="6579A45D" w14:textId="77777777" w:rsidTr="000F1170">
        <w:trPr>
          <w:trHeight w:val="83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1724" w14:textId="77777777" w:rsidR="009D4AB3" w:rsidRPr="00F0397A" w:rsidRDefault="009D4AB3" w:rsidP="00B358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Vibrio cholerae 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1 stool culture positive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6EC2" w14:textId="56E2FA6B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 (</w:t>
            </w:r>
            <w:r w:rsidR="005642F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.3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A4E889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4AB3" w:rsidRPr="00F0397A" w14:paraId="3D6AA73A" w14:textId="77777777" w:rsidTr="000F1170">
        <w:trPr>
          <w:trHeight w:val="93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6066" w14:textId="77777777" w:rsidR="009D4AB3" w:rsidRPr="00F0397A" w:rsidRDefault="009D4AB3" w:rsidP="00B358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rotype Inaba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F003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 (100.0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C57D75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4AB3" w:rsidRPr="00F0397A" w14:paraId="187F39B0" w14:textId="77777777" w:rsidTr="000F1170">
        <w:trPr>
          <w:trHeight w:val="93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3EFA" w14:textId="77777777" w:rsidR="009D4AB3" w:rsidRPr="00F0397A" w:rsidRDefault="009D4AB3" w:rsidP="00B358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V. cholerae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cholera toxin RT-PCR cycle threshold (median [IQR]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CDAB" w14:textId="0A79C97C" w:rsidR="009D4AB3" w:rsidRPr="00F0397A" w:rsidRDefault="005642F7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.96</w:t>
            </w:r>
            <w:r w:rsidR="009D4AB3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58</w:t>
            </w:r>
            <w:r w:rsidR="009D4AB3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</w:t>
            </w:r>
            <w:r w:rsidR="009D4AB3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.68</w:t>
            </w:r>
            <w:r w:rsidR="009D4AB3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F8F295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4AB3" w:rsidRPr="00F0397A" w14:paraId="27C28C7E" w14:textId="77777777" w:rsidTr="000F1170">
        <w:trPr>
          <w:trHeight w:val="189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DCA4" w14:textId="77777777" w:rsidR="009D4AB3" w:rsidRPr="00F0397A" w:rsidRDefault="009D4AB3" w:rsidP="00B358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17942" w14:textId="7D334B7F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vailable Clinical Data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 xml:space="preserve">Cholera diarrhea cases(n = </w:t>
            </w:r>
            <w:r w:rsidR="005642F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735D895" w14:textId="33E442D8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vailable Clinical Data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 xml:space="preserve">Non-cholera diarrhea cases (n = </w:t>
            </w:r>
            <w:r w:rsidR="005642F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9D4AB3" w:rsidRPr="00F0397A" w14:paraId="14696CA8" w14:textId="77777777" w:rsidTr="000F1170">
        <w:trPr>
          <w:trHeight w:val="93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98BC" w14:textId="77777777" w:rsidR="009D4AB3" w:rsidRPr="00F0397A" w:rsidRDefault="009D4AB3" w:rsidP="00B358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me from symptom onset to admission (days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51C4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 [0.00, 1.00]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B1B494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 [0.00, 1.00]</w:t>
            </w:r>
          </w:p>
        </w:tc>
      </w:tr>
      <w:tr w:rsidR="009D4AB3" w:rsidRPr="00F0397A" w14:paraId="5A5C4C68" w14:textId="77777777" w:rsidTr="000F1170">
        <w:trPr>
          <w:trHeight w:val="93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292C" w14:textId="77777777" w:rsidR="009D4AB3" w:rsidRPr="00F0397A" w:rsidRDefault="009D4AB3" w:rsidP="00B358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ral rehydration solution (ORS) taken at home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430C" w14:textId="3126D99D" w:rsidR="009D4AB3" w:rsidRPr="00F0397A" w:rsidRDefault="005642F7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="009D4AB3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7</w:t>
            </w:r>
            <w:r w:rsidR="009D4AB3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3AD078" w14:textId="0A6063CB" w:rsidR="009D4AB3" w:rsidRPr="00F0397A" w:rsidRDefault="005642F7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9D4AB3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.5</w:t>
            </w:r>
            <w:r w:rsidR="009D4AB3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)</w:t>
            </w:r>
          </w:p>
        </w:tc>
      </w:tr>
      <w:tr w:rsidR="009D4AB3" w:rsidRPr="00F0397A" w14:paraId="3A19CA13" w14:textId="77777777" w:rsidTr="000F1170">
        <w:trPr>
          <w:trHeight w:val="93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1031" w14:textId="77777777" w:rsidR="009D4AB3" w:rsidRPr="00F0397A" w:rsidRDefault="009D4AB3" w:rsidP="00B358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hydration stage at presentation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FC8B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264B0B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9D4AB3" w:rsidRPr="00F0397A" w14:paraId="231F66C3" w14:textId="77777777" w:rsidTr="000F1170">
        <w:trPr>
          <w:trHeight w:val="32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1605" w14:textId="77777777" w:rsidR="009D4AB3" w:rsidRPr="00F0397A" w:rsidRDefault="009D4AB3" w:rsidP="00B358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e or mild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6C80" w14:textId="0AD0E962" w:rsidR="009D4AB3" w:rsidRPr="00F0397A" w:rsidRDefault="005642F7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="009D4AB3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7</w:t>
            </w:r>
            <w:r w:rsidR="009D4AB3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DE2432" w14:textId="1855DB32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="00446C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="00446C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.6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)</w:t>
            </w:r>
          </w:p>
        </w:tc>
      </w:tr>
      <w:tr w:rsidR="009D4AB3" w:rsidRPr="00F0397A" w14:paraId="3A14FEAF" w14:textId="77777777" w:rsidTr="000F1170">
        <w:trPr>
          <w:trHeight w:val="18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FD17" w14:textId="77777777" w:rsidR="009D4AB3" w:rsidRPr="00F0397A" w:rsidRDefault="009D4AB3" w:rsidP="00B358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rate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2251" w14:textId="557712A0" w:rsidR="009D4AB3" w:rsidRPr="00F0397A" w:rsidRDefault="005642F7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  <w:r w:rsidR="009D4AB3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.0</w:t>
            </w:r>
            <w:r w:rsidR="009D4AB3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20316D" w14:textId="62A83C00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="00446C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4</w:t>
            </w:r>
            <w:r w:rsidR="00446C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9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)</w:t>
            </w:r>
          </w:p>
        </w:tc>
      </w:tr>
      <w:tr w:rsidR="009D4AB3" w:rsidRPr="00F0397A" w14:paraId="09E0B335" w14:textId="77777777" w:rsidTr="000F1170">
        <w:trPr>
          <w:trHeight w:val="87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627B" w14:textId="77777777" w:rsidR="009D4AB3" w:rsidRPr="00F0397A" w:rsidRDefault="009D4AB3" w:rsidP="00B358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vere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D988" w14:textId="6B12B5B9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 (</w:t>
            </w:r>
            <w:r w:rsidR="005642F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.3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0F0FE0" w14:textId="6CA12E80" w:rsidR="009D4AB3" w:rsidRPr="00F0397A" w:rsidRDefault="00446C9F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="009D4AB3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1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="009D4AB3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)</w:t>
            </w:r>
          </w:p>
        </w:tc>
      </w:tr>
      <w:tr w:rsidR="009D4AB3" w:rsidRPr="00F0397A" w14:paraId="580EF4CC" w14:textId="77777777" w:rsidTr="000F1170">
        <w:trPr>
          <w:trHeight w:val="87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BFE4" w14:textId="77777777" w:rsidR="009D4AB3" w:rsidRPr="00F0397A" w:rsidRDefault="009D4AB3" w:rsidP="00B358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RS administered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33D1" w14:textId="7E81DBC8" w:rsidR="009D4AB3" w:rsidRPr="00F0397A" w:rsidRDefault="005642F7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9D4AB3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00.0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5B64A" w14:textId="733AC949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="00446C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="00446C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)</w:t>
            </w:r>
          </w:p>
        </w:tc>
      </w:tr>
      <w:tr w:rsidR="009D4AB3" w:rsidRPr="00F0397A" w14:paraId="29C8AD10" w14:textId="77777777" w:rsidTr="000F1170">
        <w:trPr>
          <w:trHeight w:val="87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0DA0" w14:textId="77777777" w:rsidR="009D4AB3" w:rsidRPr="00F0397A" w:rsidRDefault="009D4AB3" w:rsidP="00B358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ravenous fluids (IVF) administered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92F6" w14:textId="5566BEA1" w:rsidR="009D4AB3" w:rsidRPr="00F0397A" w:rsidRDefault="005642F7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9D4AB3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</w:t>
            </w:r>
            <w:r w:rsidR="009D4AB3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4FA70F" w14:textId="29E0E82F" w:rsidR="009D4AB3" w:rsidRPr="00F0397A" w:rsidRDefault="00446C9F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  <w:r w:rsidR="009D4AB3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</w:t>
            </w:r>
            <w:r w:rsidR="009D4AB3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)</w:t>
            </w:r>
          </w:p>
        </w:tc>
      </w:tr>
      <w:tr w:rsidR="009D4AB3" w:rsidRPr="00F0397A" w14:paraId="1BB188BA" w14:textId="77777777" w:rsidTr="000F1170">
        <w:trPr>
          <w:trHeight w:val="87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04A6" w14:textId="77777777" w:rsidR="009D4AB3" w:rsidRPr="00F0397A" w:rsidRDefault="009D4AB3" w:rsidP="00B358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olume of IVF administered (Liters)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12DF" w14:textId="67935C09" w:rsidR="009D4AB3" w:rsidRPr="00F0397A" w:rsidRDefault="005642F7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5</w:t>
            </w:r>
            <w:r w:rsidR="009D4AB3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[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="009D4AB3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, 8.00]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07C230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00 [2.00, 5.00]</w:t>
            </w:r>
          </w:p>
        </w:tc>
      </w:tr>
      <w:tr w:rsidR="009D4AB3" w:rsidRPr="00F0397A" w14:paraId="4E2861A3" w14:textId="77777777" w:rsidTr="000F1170">
        <w:trPr>
          <w:trHeight w:val="87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0085" w14:textId="77777777" w:rsidR="009D4AB3" w:rsidRPr="00F0397A" w:rsidRDefault="009D4AB3" w:rsidP="00B358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ntibiotic prescribed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A397" w14:textId="1B3EAD6C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 (</w:t>
            </w:r>
            <w:r w:rsidR="005642F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.3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FFB750" w14:textId="7DE426F9" w:rsidR="009D4AB3" w:rsidRPr="00F0397A" w:rsidRDefault="00446C9F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  <w:r w:rsidR="009D4AB3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</w:t>
            </w:r>
            <w:r w:rsidR="009D4AB3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%)</w:t>
            </w:r>
          </w:p>
        </w:tc>
      </w:tr>
      <w:tr w:rsidR="009D4AB3" w:rsidRPr="00F0397A" w14:paraId="7086A8A5" w14:textId="77777777" w:rsidTr="000F1170">
        <w:trPr>
          <w:trHeight w:val="87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816E" w14:textId="77777777" w:rsidR="009D4AB3" w:rsidRPr="00F0397A" w:rsidRDefault="009D4AB3" w:rsidP="00B358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f yes, which antibiotic?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434A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F217C4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9D4AB3" w:rsidRPr="00F0397A" w14:paraId="3FB43CEA" w14:textId="77777777" w:rsidTr="000F1170">
        <w:trPr>
          <w:trHeight w:val="87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B81A" w14:textId="77777777" w:rsidR="009D4AB3" w:rsidRPr="00F0397A" w:rsidRDefault="009D4AB3" w:rsidP="00B358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xycycline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A885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 (100.0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4BF86" w14:textId="13F9281D" w:rsidR="009D4AB3" w:rsidRPr="00F0397A" w:rsidRDefault="00446C9F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  <w:r w:rsidR="009D4AB3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="009D4AB3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%)</w:t>
            </w:r>
          </w:p>
        </w:tc>
      </w:tr>
      <w:tr w:rsidR="009D4AB3" w:rsidRPr="00F0397A" w14:paraId="7BB01044" w14:textId="77777777" w:rsidTr="000F1170">
        <w:trPr>
          <w:trHeight w:val="144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B08F" w14:textId="77777777" w:rsidR="009D4AB3" w:rsidRPr="00F0397A" w:rsidRDefault="009D4AB3" w:rsidP="00B358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ythromycin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FF5D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079370" w14:textId="7285195F" w:rsidR="009D4AB3" w:rsidRPr="00F0397A" w:rsidRDefault="00446C9F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  <w:r w:rsidR="009D4AB3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  <w:r w:rsidR="009D4AB3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%)</w:t>
            </w:r>
          </w:p>
        </w:tc>
      </w:tr>
      <w:tr w:rsidR="009D4AB3" w:rsidRPr="00F0397A" w14:paraId="5FCD1E1F" w14:textId="77777777" w:rsidTr="000F1170">
        <w:trPr>
          <w:trHeight w:val="93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0614" w14:textId="77777777" w:rsidR="009D4AB3" w:rsidRPr="00F0397A" w:rsidRDefault="009D4AB3" w:rsidP="00B358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ED07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28157D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(0.0%)</w:t>
            </w:r>
          </w:p>
        </w:tc>
      </w:tr>
      <w:tr w:rsidR="009D4AB3" w:rsidRPr="00F0397A" w14:paraId="79627421" w14:textId="77777777" w:rsidTr="000F1170">
        <w:trPr>
          <w:trHeight w:val="87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7090" w14:textId="77777777" w:rsidR="009D4AB3" w:rsidRPr="00F0397A" w:rsidRDefault="009D4AB3" w:rsidP="00B358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dmitted overnight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3455" w14:textId="772B333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="005642F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100.0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546990" w14:textId="1AC27723" w:rsidR="009D4AB3" w:rsidRPr="00F0397A" w:rsidRDefault="00446C9F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  <w:r w:rsidR="009D4AB3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6</w:t>
            </w:r>
            <w:r w:rsidR="009D4AB3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)</w:t>
            </w:r>
          </w:p>
        </w:tc>
      </w:tr>
      <w:tr w:rsidR="009D4AB3" w:rsidRPr="00F0397A" w14:paraId="4B46D7C6" w14:textId="77777777" w:rsidTr="000F1170">
        <w:trPr>
          <w:trHeight w:val="87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0661" w14:textId="77777777" w:rsidR="009D4AB3" w:rsidRPr="00F0397A" w:rsidRDefault="009D4AB3" w:rsidP="00B358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sposition after treatment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A2C3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CBDF6A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9D4AB3" w:rsidRPr="00F0397A" w14:paraId="6FD1E7DA" w14:textId="77777777" w:rsidTr="000F1170">
        <w:trPr>
          <w:trHeight w:val="93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A0EA" w14:textId="77777777" w:rsidR="009D4AB3" w:rsidRPr="00F0397A" w:rsidRDefault="009D4AB3" w:rsidP="00B358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scharged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36FB" w14:textId="7782A8CE" w:rsidR="009D4AB3" w:rsidRPr="00F0397A" w:rsidRDefault="005642F7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9D4AB3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3</w:t>
            </w:r>
            <w:r w:rsidR="009D4AB3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DC0C55" w14:textId="22290BA0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="00446C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9</w:t>
            </w:r>
            <w:r w:rsidR="00446C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9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)</w:t>
            </w:r>
          </w:p>
        </w:tc>
      </w:tr>
      <w:tr w:rsidR="009D4AB3" w:rsidRPr="00F0397A" w14:paraId="038FEC4F" w14:textId="77777777" w:rsidTr="000F1170">
        <w:trPr>
          <w:trHeight w:val="93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8144" w14:textId="77777777" w:rsidR="009D4AB3" w:rsidRPr="00F0397A" w:rsidRDefault="009D4AB3" w:rsidP="00B358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nsferred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FD45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582BAA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(0.0%)</w:t>
            </w:r>
          </w:p>
        </w:tc>
      </w:tr>
      <w:tr w:rsidR="009D4AB3" w:rsidRPr="00F0397A" w14:paraId="3E4E419D" w14:textId="77777777" w:rsidTr="000F1170">
        <w:trPr>
          <w:trHeight w:val="93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341E" w14:textId="77777777" w:rsidR="009D4AB3" w:rsidRPr="00F0397A" w:rsidRDefault="009D4AB3" w:rsidP="00B358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ed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3D30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952F8E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(0.0%)</w:t>
            </w:r>
          </w:p>
        </w:tc>
      </w:tr>
      <w:tr w:rsidR="009D4AB3" w:rsidRPr="00F0397A" w14:paraId="7FF907A0" w14:textId="77777777" w:rsidTr="000F1170">
        <w:trPr>
          <w:trHeight w:val="117"/>
        </w:trPr>
        <w:tc>
          <w:tcPr>
            <w:tcW w:w="45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7F482" w14:textId="77777777" w:rsidR="009D4AB3" w:rsidRPr="00F0397A" w:rsidRDefault="009D4AB3" w:rsidP="00B358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bandoned treatment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BFC37" w14:textId="1BAFB1A0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</w:t>
            </w:r>
            <w:r w:rsidR="005642F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7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F78D6B" w14:textId="6A847A76" w:rsidR="009D4AB3" w:rsidRPr="00F0397A" w:rsidRDefault="00446C9F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="009D4AB3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1</w:t>
            </w:r>
            <w:r w:rsidR="009D4AB3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)</w:t>
            </w:r>
          </w:p>
        </w:tc>
      </w:tr>
      <w:tr w:rsidR="009D4AB3" w:rsidRPr="00F0397A" w14:paraId="02F3D214" w14:textId="77777777" w:rsidTr="000F1170">
        <w:trPr>
          <w:trHeight w:val="380"/>
        </w:trPr>
        <w:tc>
          <w:tcPr>
            <w:tcW w:w="9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8974" w14:textId="77777777" w:rsidR="009D4AB3" w:rsidRPr="00F0397A" w:rsidRDefault="009D4AB3" w:rsidP="00B358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inuous variables are presented as median (IQR) and proportions are presented as Number (%) unless stated otherwise.</w:t>
            </w:r>
          </w:p>
        </w:tc>
      </w:tr>
      <w:tr w:rsidR="009D4AB3" w:rsidRPr="00F0397A" w14:paraId="07FA5094" w14:textId="77777777" w:rsidTr="000F1170">
        <w:trPr>
          <w:trHeight w:val="162"/>
        </w:trPr>
        <w:tc>
          <w:tcPr>
            <w:tcW w:w="7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FFD0" w14:textId="758A8C25" w:rsidR="009D4AB3" w:rsidRPr="00F0397A" w:rsidRDefault="009D4AB3" w:rsidP="00B358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linical data were missing for </w:t>
            </w:r>
            <w:r w:rsidR="005642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  <w:r w:rsidR="005642F7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f the </w:t>
            </w:r>
            <w:r w:rsidR="005642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  <w:r w:rsidR="005642F7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-cholera diarrhea cases.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B165" w14:textId="77777777" w:rsidR="009D4AB3" w:rsidRPr="00F0397A" w:rsidRDefault="009D4AB3" w:rsidP="00B358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D4AB3" w:rsidRPr="00F0397A" w14:paraId="63F49260" w14:textId="77777777" w:rsidTr="000F1170">
        <w:trPr>
          <w:trHeight w:val="216"/>
        </w:trPr>
        <w:tc>
          <w:tcPr>
            <w:tcW w:w="9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EBEC" w14:textId="36A84DB6" w:rsidR="009D4AB3" w:rsidRPr="00F0397A" w:rsidRDefault="009D4AB3" w:rsidP="00B358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ong those administered intravenous fluids (1</w:t>
            </w:r>
            <w:r w:rsidR="00446C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holera diarrhea cases and </w:t>
            </w:r>
            <w:r w:rsidR="00446C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  <w:r w:rsidR="00446C9F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-cholera diarrhea cases)</w:t>
            </w:r>
          </w:p>
        </w:tc>
      </w:tr>
      <w:tr w:rsidR="009D4AB3" w:rsidRPr="00F0397A" w14:paraId="260E791E" w14:textId="77777777" w:rsidTr="000F1170">
        <w:trPr>
          <w:trHeight w:val="87"/>
        </w:trPr>
        <w:tc>
          <w:tcPr>
            <w:tcW w:w="7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5E51" w14:textId="77777777" w:rsidR="009D4AB3" w:rsidRPr="00F0397A" w:rsidRDefault="009D4AB3" w:rsidP="00B358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 includes amoxicillin, ciprofloxacin, azithromycin, or another antibiotic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2369" w14:textId="77777777" w:rsidR="009D4AB3" w:rsidRPr="00F0397A" w:rsidRDefault="009D4AB3" w:rsidP="00B358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449450C" w14:textId="42E5E03C" w:rsidR="00F0397A" w:rsidRDefault="00F0397A" w:rsidP="009D4AB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7D8443A" w14:textId="77777777" w:rsidR="00F0397A" w:rsidRDefault="00F0397A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tbl>
      <w:tblPr>
        <w:tblW w:w="10440" w:type="dxa"/>
        <w:tblLook w:val="04A0" w:firstRow="1" w:lastRow="0" w:firstColumn="1" w:lastColumn="0" w:noHBand="0" w:noVBand="1"/>
      </w:tblPr>
      <w:tblGrid>
        <w:gridCol w:w="2610"/>
        <w:gridCol w:w="1080"/>
        <w:gridCol w:w="1170"/>
        <w:gridCol w:w="1350"/>
        <w:gridCol w:w="1440"/>
        <w:gridCol w:w="1350"/>
        <w:gridCol w:w="1440"/>
      </w:tblGrid>
      <w:tr w:rsidR="009D4AB3" w:rsidRPr="00F0397A" w14:paraId="1AE223F4" w14:textId="77777777" w:rsidTr="000F1170">
        <w:trPr>
          <w:trHeight w:val="400"/>
        </w:trPr>
        <w:tc>
          <w:tcPr>
            <w:tcW w:w="1044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AAC55" w14:textId="77777777" w:rsidR="009D4AB3" w:rsidRPr="00F0397A" w:rsidRDefault="009D4AB3" w:rsidP="00B358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upplementary Table 2. Euvichol</w:t>
            </w:r>
            <w:r w:rsidRPr="00F03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®</w:t>
            </w:r>
            <w:r w:rsidRPr="00F03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vaccine effectiveness in a case-control study in Haiti, using a culture-based definition of cholera, 2018 - 2020</w:t>
            </w:r>
            <w:r w:rsidRPr="00F03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</w:tr>
      <w:tr w:rsidR="009D4AB3" w:rsidRPr="00F0397A" w14:paraId="0EB82EC4" w14:textId="77777777" w:rsidTr="000F1170">
        <w:trPr>
          <w:trHeight w:val="400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8A10C5" w14:textId="77777777" w:rsidR="009D4AB3" w:rsidRPr="00F0397A" w:rsidRDefault="009D4AB3" w:rsidP="00B358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accine effectiveness case-cont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23A31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ases</w:t>
            </w:r>
          </w:p>
          <w:p w14:paraId="7F6F67E7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N = 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1FDBB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ntrols</w:t>
            </w:r>
          </w:p>
          <w:p w14:paraId="319FCFAB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N = 3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E99C7" w14:textId="72A248A9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rude RR</w:t>
            </w:r>
          </w:p>
          <w:p w14:paraId="0E8E4C26" w14:textId="6075BCF6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95% CI)</w:t>
            </w:r>
            <w:r w:rsidR="00B94A87" w:rsidRPr="00F03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C1404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rude VE</w:t>
            </w:r>
          </w:p>
          <w:p w14:paraId="5E68987F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95% CI)</w:t>
            </w:r>
            <w:r w:rsidRPr="00F03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F1F12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djusted RR</w:t>
            </w:r>
          </w:p>
          <w:p w14:paraId="7247D4B2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95% CI)</w:t>
            </w:r>
            <w:r w:rsidRPr="00F03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B7A4BA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djusted VE</w:t>
            </w:r>
          </w:p>
          <w:p w14:paraId="48375B59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95% CI)</w:t>
            </w:r>
            <w:r w:rsidRPr="00F03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</w:p>
        </w:tc>
      </w:tr>
      <w:tr w:rsidR="009D4AB3" w:rsidRPr="00F0397A" w14:paraId="180B0960" w14:textId="77777777" w:rsidTr="000F1170">
        <w:trPr>
          <w:trHeight w:val="169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E6C8FA" w14:textId="77777777" w:rsidR="009D4AB3" w:rsidRPr="00F0397A" w:rsidRDefault="009D4AB3" w:rsidP="00B358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umber of dos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0C5E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1C3B0D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57D0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843A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91B7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301DB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9D4AB3" w:rsidRPr="00F0397A" w14:paraId="5E3EDEF2" w14:textId="77777777" w:rsidTr="000F1170">
        <w:trPr>
          <w:trHeight w:val="87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73610B" w14:textId="77777777" w:rsidR="009D4AB3" w:rsidRPr="00F0397A" w:rsidRDefault="009D4AB3" w:rsidP="00B358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w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D38A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(25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E6283A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 (53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23C4" w14:textId="5C340D80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="009D5B74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="009D5B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  <w:r w:rsidR="009D5B74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02 - 1.</w:t>
            </w:r>
            <w:r w:rsidR="009D5B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0939" w14:textId="40E7844A" w:rsidR="009D4AB3" w:rsidRPr="00F0397A" w:rsidRDefault="009D5B74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="009D4AB3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 (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9D4AB3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 9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7C36" w14:textId="7F7FE6EF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="009D5B74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="009D5B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  <w:r w:rsidR="009D5B74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</w:t>
            </w:r>
            <w:r w:rsidR="009D5B74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="009D5B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="009D5B74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 </w:t>
            </w:r>
            <w:r w:rsidR="009D5B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="009D5B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6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3B1FC7" w14:textId="717E7EBC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  <w:r w:rsidR="00934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 (-</w:t>
            </w:r>
            <w:r w:rsidR="00934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6</w:t>
            </w:r>
            <w:r w:rsidR="00934226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 9</w:t>
            </w:r>
            <w:r w:rsidR="00934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)</w:t>
            </w:r>
          </w:p>
        </w:tc>
      </w:tr>
      <w:tr w:rsidR="009D4AB3" w:rsidRPr="00F0397A" w14:paraId="7FD3F479" w14:textId="77777777" w:rsidTr="000F1170">
        <w:trPr>
          <w:trHeight w:val="171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BD8F6" w14:textId="77777777" w:rsidR="009D4AB3" w:rsidRPr="00F0397A" w:rsidRDefault="009D4AB3" w:rsidP="00B358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102F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12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DCCB78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 (15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7FC0" w14:textId="7978B2B4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="009D5B74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="009D5B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  <w:r w:rsidR="009D5B74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(0.05 - </w:t>
            </w:r>
            <w:r w:rsidR="009D5B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="009D5B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DBB0" w14:textId="03452224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="009D5B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 (-</w:t>
            </w:r>
            <w:r w:rsidR="009D5B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0</w:t>
            </w:r>
            <w:r w:rsidR="009D5B74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 9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E133" w14:textId="6607B4E8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="009D5B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</w:t>
            </w:r>
            <w:r w:rsidR="009D5B74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</w:t>
            </w:r>
            <w:r w:rsidR="009D5B74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="009D5B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  <w:r w:rsidR="009D5B74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 </w:t>
            </w:r>
            <w:r w:rsidR="009D5B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="009D5B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AB61CE" w14:textId="18A95570" w:rsidR="009D4AB3" w:rsidRPr="00F0397A" w:rsidRDefault="00934226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="009D4AB3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 (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40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9D4AB3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 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="009D4AB3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)</w:t>
            </w:r>
          </w:p>
        </w:tc>
      </w:tr>
      <w:tr w:rsidR="009D4AB3" w:rsidRPr="00F0397A" w14:paraId="7CBA7049" w14:textId="77777777" w:rsidTr="000F1170">
        <w:trPr>
          <w:trHeight w:val="87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56C198" w14:textId="77777777" w:rsidR="009D4AB3" w:rsidRPr="00F0397A" w:rsidRDefault="009D4AB3" w:rsidP="00B358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8C74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 (62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22CBC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 (31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1193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EFBF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46D6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91280E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</w:tr>
      <w:tr w:rsidR="009D4AB3" w:rsidRPr="00F0397A" w14:paraId="6B64FDA5" w14:textId="77777777" w:rsidTr="000F1170">
        <w:trPr>
          <w:trHeight w:val="153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A3E7C0" w14:textId="403AD53C" w:rsidR="009D4AB3" w:rsidRPr="00F0397A" w:rsidRDefault="00B94A87" w:rsidP="00B358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</w:t>
            </w:r>
            <w:r w:rsidR="009D4AB3" w:rsidRPr="00F03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ccin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card available</w:t>
            </w:r>
            <w:r w:rsidRPr="00795F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E69EC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/3 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324CEA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/22 (18.2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D801A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85024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76817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13398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9D4AB3" w:rsidRPr="00F0397A" w14:paraId="69B893D8" w14:textId="77777777" w:rsidTr="000F1170">
        <w:trPr>
          <w:trHeight w:val="400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63A252" w14:textId="77777777" w:rsidR="009D4AB3" w:rsidRPr="00F0397A" w:rsidRDefault="009D4AB3" w:rsidP="00B358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ias-indicator case-control</w:t>
            </w:r>
            <w:r w:rsidRPr="00F03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6F589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ases</w:t>
            </w:r>
          </w:p>
          <w:p w14:paraId="64166920" w14:textId="333F73CB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(N = </w:t>
            </w:r>
            <w:r w:rsidR="009342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9</w:t>
            </w:r>
            <w:r w:rsidRPr="00F03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CBE118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ntrols</w:t>
            </w:r>
          </w:p>
          <w:p w14:paraId="0A8721D9" w14:textId="2449FEE0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(N = </w:t>
            </w:r>
            <w:r w:rsidR="009342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73</w:t>
            </w:r>
            <w:r w:rsidRPr="00F03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A4A49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rude RR</w:t>
            </w:r>
            <w:r w:rsidRPr="00F03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</w:p>
          <w:p w14:paraId="5A70C529" w14:textId="60DF819F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95% CI)</w:t>
            </w:r>
            <w:r w:rsidR="00B94A87" w:rsidRPr="00F03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88C4A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rude VE</w:t>
            </w:r>
          </w:p>
          <w:p w14:paraId="013AB6EC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95% CI)</w:t>
            </w:r>
            <w:r w:rsidRPr="00F03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82C83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djusted RR</w:t>
            </w:r>
          </w:p>
          <w:p w14:paraId="372080F2" w14:textId="45C39FD5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95% CI)</w:t>
            </w:r>
            <w:r w:rsidR="00B94A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FA3AB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djusted VE</w:t>
            </w:r>
          </w:p>
          <w:p w14:paraId="0E36DC92" w14:textId="7CD77AA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95% CI)</w:t>
            </w:r>
            <w:r w:rsidR="00B94A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f</w:t>
            </w:r>
          </w:p>
        </w:tc>
      </w:tr>
      <w:tr w:rsidR="009D4AB3" w:rsidRPr="00F0397A" w14:paraId="5252DF7B" w14:textId="77777777" w:rsidTr="000F1170">
        <w:trPr>
          <w:trHeight w:val="160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0CB842" w14:textId="77777777" w:rsidR="009D4AB3" w:rsidRPr="00F0397A" w:rsidRDefault="009D4AB3" w:rsidP="00B358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umber of dos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A04F" w14:textId="77777777" w:rsidR="009D4AB3" w:rsidRPr="00F0397A" w:rsidRDefault="009D4AB3" w:rsidP="00B358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E3B27D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63AB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4D26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5CDB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CE2448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9D4AB3" w:rsidRPr="00F0397A" w14:paraId="7F33B33F" w14:textId="77777777" w:rsidTr="000F1170">
        <w:trPr>
          <w:trHeight w:val="87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545F27" w14:textId="77777777" w:rsidR="009D4AB3" w:rsidRPr="00F0397A" w:rsidRDefault="009D4AB3" w:rsidP="00B358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w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4378" w14:textId="3C9EFAB5" w:rsidR="009D4AB3" w:rsidRPr="00F0397A" w:rsidRDefault="00934226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9D4AB3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.5</w:t>
            </w:r>
            <w:r w:rsidR="009D4AB3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D0266F" w14:textId="65AA1063" w:rsidR="009D4AB3" w:rsidRPr="00F0397A" w:rsidRDefault="00934226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9D4AB3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  <w:r w:rsidR="009D4AB3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7A58" w14:textId="79CB394B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</w:t>
            </w:r>
            <w:r w:rsidR="00934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</w:t>
            </w:r>
            <w:r w:rsidR="00934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  <w:r w:rsidR="00934226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934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934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4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4BC6" w14:textId="1F06CB71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="00934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 (</w:t>
            </w:r>
            <w:r w:rsidR="00934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="00934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- 7</w:t>
            </w:r>
            <w:r w:rsidR="00934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C18D" w14:textId="62B77FA5" w:rsidR="009D4AB3" w:rsidRPr="00F0397A" w:rsidRDefault="00ED7D6E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45F0CC" w14:textId="34A8D5BA" w:rsidR="009D4AB3" w:rsidRPr="00F0397A" w:rsidRDefault="00ED7D6E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4AB3" w:rsidRPr="00F0397A" w14:paraId="682C7853" w14:textId="77777777" w:rsidTr="000F1170">
        <w:trPr>
          <w:trHeight w:val="153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7082BA" w14:textId="77777777" w:rsidR="009D4AB3" w:rsidRPr="00F0397A" w:rsidRDefault="009D4AB3" w:rsidP="00B358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09BC" w14:textId="6C0E8CBF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="00934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="00934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.3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066E5B" w14:textId="54B4DC64" w:rsidR="009D4AB3" w:rsidRPr="00F0397A" w:rsidRDefault="00934226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 </w:t>
            </w:r>
            <w:r w:rsidR="009D4AB3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  <w:r w:rsidR="009D4AB3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="009D4AB3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529A" w14:textId="7E660A13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="00934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</w:t>
            </w:r>
            <w:r w:rsidR="00934226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4</w:t>
            </w:r>
            <w:r w:rsidR="00934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- 1.</w:t>
            </w:r>
            <w:r w:rsidR="00934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CAF8" w14:textId="7994B335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="00934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 (-</w:t>
            </w:r>
            <w:r w:rsidR="00934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</w:t>
            </w:r>
            <w:r w:rsidR="00934226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 5</w:t>
            </w:r>
            <w:r w:rsidR="00934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4AA9" w14:textId="58AC0199" w:rsidR="009D4AB3" w:rsidRPr="00F0397A" w:rsidRDefault="00ED7D6E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10293" w14:textId="59C62279" w:rsidR="009D4AB3" w:rsidRPr="00F0397A" w:rsidRDefault="00ED7D6E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4AB3" w:rsidRPr="00F0397A" w14:paraId="368868A1" w14:textId="77777777" w:rsidTr="000F1170">
        <w:trPr>
          <w:trHeight w:val="87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10E777" w14:textId="77777777" w:rsidR="009D4AB3" w:rsidRPr="00F0397A" w:rsidRDefault="009D4AB3" w:rsidP="00B358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7581" w14:textId="22C42C71" w:rsidR="009D4AB3" w:rsidRPr="00F0397A" w:rsidRDefault="00934226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9D4AB3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="009D4AB3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="009D4AB3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84B553" w14:textId="4F90316C" w:rsidR="009D4AB3" w:rsidRPr="00F0397A" w:rsidRDefault="00934226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4 </w:t>
            </w:r>
            <w:r w:rsidR="009D4AB3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45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="009D4AB3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F45C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6B01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C953" w14:textId="69C4D2C6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F84554" w14:textId="3ED6EE44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9D4AB3" w:rsidRPr="00F0397A" w14:paraId="785128D9" w14:textId="77777777" w:rsidTr="000F1170">
        <w:trPr>
          <w:trHeight w:val="144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66F14C" w14:textId="7736762B" w:rsidR="009D4AB3" w:rsidRPr="00F0397A" w:rsidRDefault="00B94A87" w:rsidP="00B358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</w:t>
            </w:r>
            <w:r w:rsidR="009D4AB3" w:rsidRPr="00F03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ccin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card available</w:t>
            </w:r>
            <w:r w:rsidRPr="00795F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3DE15" w14:textId="1C63B4FA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</w:t>
            </w:r>
            <w:r w:rsidR="00934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="00934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="00934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AB8DA4" w14:textId="613A4B3D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="00934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  <w:r w:rsidR="00934226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="00934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  <w:r w:rsidR="00934226"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8.</w:t>
            </w:r>
            <w:r w:rsidR="00934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5A764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386DC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99677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3E2653" w14:textId="77777777" w:rsidR="009D4AB3" w:rsidRPr="00F0397A" w:rsidRDefault="009D4AB3" w:rsidP="00B358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9D4AB3" w:rsidRPr="00F0397A" w14:paraId="749BFAC6" w14:textId="77777777" w:rsidTr="000F1170">
        <w:trPr>
          <w:trHeight w:val="380"/>
        </w:trPr>
        <w:tc>
          <w:tcPr>
            <w:tcW w:w="1044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FFD8" w14:textId="77777777" w:rsidR="009D4AB3" w:rsidRPr="00F0397A" w:rsidRDefault="009D4AB3" w:rsidP="00B358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ses of vaccine are by self-report</w:t>
            </w:r>
          </w:p>
        </w:tc>
      </w:tr>
      <w:tr w:rsidR="009D4AB3" w:rsidRPr="00F0397A" w14:paraId="0B93CAFC" w14:textId="77777777" w:rsidTr="000F1170">
        <w:trPr>
          <w:trHeight w:val="189"/>
        </w:trPr>
        <w:tc>
          <w:tcPr>
            <w:tcW w:w="104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810E" w14:textId="06C07281" w:rsidR="009D4AB3" w:rsidRPr="00B94A87" w:rsidRDefault="009D4AB3" w:rsidP="00B358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4A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r w:rsidRPr="00B94A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djusted for matching factors (age and </w:t>
            </w:r>
            <w:r w:rsidR="00012D3C" w:rsidRPr="00B94A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  <w:r w:rsidRPr="00B94A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9D4AB3" w:rsidRPr="00F0397A" w14:paraId="62107A2C" w14:textId="77777777" w:rsidTr="000F1170">
        <w:trPr>
          <w:trHeight w:val="135"/>
        </w:trPr>
        <w:tc>
          <w:tcPr>
            <w:tcW w:w="104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D14E" w14:textId="516E1844" w:rsidR="009D4AB3" w:rsidRPr="00B94A87" w:rsidRDefault="009D4AB3" w:rsidP="00B358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4A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  <w:r w:rsidRPr="00B94A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djusted for matching factors (age and </w:t>
            </w:r>
            <w:r w:rsidR="00012D3C" w:rsidRPr="00B94A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  <w:r w:rsidR="009D5B74" w:rsidRPr="00B94A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 w:rsidR="009D5B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</w:t>
            </w:r>
            <w:r w:rsidR="009D5B74" w:rsidRPr="00B94A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94A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ether the participant attended school</w:t>
            </w:r>
            <w:r w:rsidR="00B94A87" w:rsidRPr="00B94A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  <w:tr w:rsidR="00B94A87" w:rsidRPr="00F0397A" w14:paraId="3F714F5B" w14:textId="77777777" w:rsidTr="000F1170">
        <w:trPr>
          <w:trHeight w:val="135"/>
        </w:trPr>
        <w:tc>
          <w:tcPr>
            <w:tcW w:w="104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5977C" w14:textId="4BBC9A52" w:rsidR="00B94A87" w:rsidRPr="00B94A87" w:rsidRDefault="00B94A87" w:rsidP="00B94A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B94A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  <w:r w:rsidRPr="00B94A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 of individuals that provided a vaccination card for review among individuals that reported receiving vaccine.</w:t>
            </w:r>
          </w:p>
        </w:tc>
      </w:tr>
      <w:tr w:rsidR="00B94A87" w:rsidRPr="00F0397A" w14:paraId="6B464962" w14:textId="77777777" w:rsidTr="000F1170">
        <w:trPr>
          <w:trHeight w:val="99"/>
        </w:trPr>
        <w:tc>
          <w:tcPr>
            <w:tcW w:w="104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07071" w14:textId="7D41DEDF" w:rsidR="00B94A87" w:rsidRPr="00B94A87" w:rsidRDefault="00B94A87" w:rsidP="00B94A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e</w:t>
            </w:r>
            <w:r w:rsidRPr="00F039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cases were missing culture data, so these were removed with their 8 matching controls</w:t>
            </w:r>
          </w:p>
        </w:tc>
      </w:tr>
      <w:tr w:rsidR="00B94A87" w:rsidRPr="00F0397A" w14:paraId="0351E3D6" w14:textId="77777777" w:rsidTr="000F1170">
        <w:trPr>
          <w:trHeight w:val="99"/>
        </w:trPr>
        <w:tc>
          <w:tcPr>
            <w:tcW w:w="104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C5D9" w14:textId="711958BC" w:rsidR="00B94A87" w:rsidRPr="00B94A87" w:rsidRDefault="00B94A87" w:rsidP="00B94A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f</w:t>
            </w:r>
            <w:r w:rsidRPr="00B94A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djusted </w:t>
            </w:r>
            <w:r w:rsidR="009D5B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alyses were not performed given that no factors were associated with both cholera and vaccination at our prespecified threshold.</w:t>
            </w:r>
          </w:p>
        </w:tc>
      </w:tr>
    </w:tbl>
    <w:p w14:paraId="7BAFE0EC" w14:textId="77777777" w:rsidR="009D4AB3" w:rsidRPr="00F0397A" w:rsidRDefault="009D4AB3" w:rsidP="009D4AB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38A5493" w14:textId="77777777" w:rsidR="00E267D3" w:rsidRPr="00F0397A" w:rsidRDefault="00E267D3">
      <w:pPr>
        <w:rPr>
          <w:rFonts w:ascii="Times New Roman" w:hAnsi="Times New Roman" w:cs="Times New Roman"/>
          <w:sz w:val="20"/>
          <w:szCs w:val="20"/>
        </w:rPr>
      </w:pPr>
    </w:p>
    <w:sectPr w:rsidR="00E267D3" w:rsidRPr="00F0397A" w:rsidSect="000F1170">
      <w:footerReference w:type="even" r:id="rId7"/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74F195" w14:textId="77777777" w:rsidR="00BB7D72" w:rsidRDefault="00BB7D72" w:rsidP="00AD3255">
      <w:r>
        <w:separator/>
      </w:r>
    </w:p>
  </w:endnote>
  <w:endnote w:type="continuationSeparator" w:id="0">
    <w:p w14:paraId="62184847" w14:textId="77777777" w:rsidR="00BB7D72" w:rsidRDefault="00BB7D72" w:rsidP="00AD32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54597581"/>
      <w:docPartObj>
        <w:docPartGallery w:val="Page Numbers (Bottom of Page)"/>
        <w:docPartUnique/>
      </w:docPartObj>
    </w:sdtPr>
    <w:sdtContent>
      <w:p w14:paraId="5567ED2A" w14:textId="66AA3902" w:rsidR="00AD3255" w:rsidRDefault="00AD3255" w:rsidP="008B11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5531E4" w14:textId="77777777" w:rsidR="00AD3255" w:rsidRDefault="00AD3255" w:rsidP="00AD325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45908522"/>
      <w:docPartObj>
        <w:docPartGallery w:val="Page Numbers (Bottom of Page)"/>
        <w:docPartUnique/>
      </w:docPartObj>
    </w:sdtPr>
    <w:sdtContent>
      <w:p w14:paraId="39210C36" w14:textId="74C55379" w:rsidR="00AD3255" w:rsidRDefault="00AD3255" w:rsidP="008B11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1E7EAA2" w14:textId="77777777" w:rsidR="00AD3255" w:rsidRDefault="00AD3255" w:rsidP="00AD325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766D33" w14:textId="77777777" w:rsidR="00BB7D72" w:rsidRDefault="00BB7D72" w:rsidP="00AD3255">
      <w:r>
        <w:separator/>
      </w:r>
    </w:p>
  </w:footnote>
  <w:footnote w:type="continuationSeparator" w:id="0">
    <w:p w14:paraId="7D6CE385" w14:textId="77777777" w:rsidR="00BB7D72" w:rsidRDefault="00BB7D72" w:rsidP="00AD32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3F1ED0"/>
    <w:multiLevelType w:val="hybridMultilevel"/>
    <w:tmpl w:val="B8EEFA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22985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AB3"/>
    <w:rsid w:val="00012D3C"/>
    <w:rsid w:val="000F1170"/>
    <w:rsid w:val="00213C1E"/>
    <w:rsid w:val="00446C9F"/>
    <w:rsid w:val="004A36B7"/>
    <w:rsid w:val="005642F7"/>
    <w:rsid w:val="005E0C4A"/>
    <w:rsid w:val="006547F0"/>
    <w:rsid w:val="00795FA8"/>
    <w:rsid w:val="00884494"/>
    <w:rsid w:val="00934226"/>
    <w:rsid w:val="009D4AB3"/>
    <w:rsid w:val="009D5B74"/>
    <w:rsid w:val="00A401A9"/>
    <w:rsid w:val="00A447E7"/>
    <w:rsid w:val="00AD3255"/>
    <w:rsid w:val="00B94A87"/>
    <w:rsid w:val="00BB7D72"/>
    <w:rsid w:val="00D001E0"/>
    <w:rsid w:val="00D46372"/>
    <w:rsid w:val="00E2284C"/>
    <w:rsid w:val="00E267D3"/>
    <w:rsid w:val="00ED7D6E"/>
    <w:rsid w:val="00F03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55D76E"/>
  <w15:chartTrackingRefBased/>
  <w15:docId w15:val="{418D1167-7C50-964B-98D5-E3AFEF89A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A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D32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3255"/>
  </w:style>
  <w:style w:type="character" w:styleId="PageNumber">
    <w:name w:val="page number"/>
    <w:basedOn w:val="DefaultParagraphFont"/>
    <w:uiPriority w:val="99"/>
    <w:semiHidden/>
    <w:unhideWhenUsed/>
    <w:rsid w:val="00AD3255"/>
  </w:style>
  <w:style w:type="paragraph" w:styleId="ListParagraph">
    <w:name w:val="List Paragraph"/>
    <w:basedOn w:val="Normal"/>
    <w:uiPriority w:val="34"/>
    <w:qFormat/>
    <w:rsid w:val="00AD3255"/>
    <w:pPr>
      <w:ind w:left="720"/>
      <w:contextualSpacing/>
    </w:pPr>
  </w:style>
  <w:style w:type="paragraph" w:styleId="Revision">
    <w:name w:val="Revision"/>
    <w:hidden/>
    <w:uiPriority w:val="99"/>
    <w:semiHidden/>
    <w:rsid w:val="00B94A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5</Pages>
  <Words>884</Words>
  <Characters>504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fredo Matias</dc:creator>
  <cp:keywords/>
  <dc:description/>
  <cp:lastModifiedBy>Wilfredo Matias</cp:lastModifiedBy>
  <cp:revision>20</cp:revision>
  <dcterms:created xsi:type="dcterms:W3CDTF">2023-06-23T22:14:00Z</dcterms:created>
  <dcterms:modified xsi:type="dcterms:W3CDTF">2023-10-22T00:05:00Z</dcterms:modified>
</cp:coreProperties>
</file>